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790"/>
        <w:gridCol w:w="3240"/>
      </w:tblGrid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Supplementary Table 1: </w:t>
            </w:r>
            <w:r>
              <w:rPr>
                <w:rFonts w:cs="Arial"/>
              </w:rPr>
              <w:t xml:space="preserve">Sensitivity analysis for the effect of </w:t>
            </w:r>
            <w:r>
              <w:rPr/>
              <w:t xml:space="preserve">antiretroviral therapy </w:t>
            </w:r>
            <w:r>
              <w:rPr>
                <w:rFonts w:cs="Arial"/>
              </w:rPr>
              <w:t>program costs ($500-$1200/patient-year) on nutritional supplement cost-effectiveness, assuming a 20% survival and 20% retention benefit with the intervention.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ody Mass Index &lt;16.0 kg/m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arterly ART program costs per patient (USD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llingness-to-pay value (USD)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imum permitted quarterly supplement cost (USD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7.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93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0.8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.9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74.3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9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27.7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88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81.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87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34.7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86</w:t>
            </w:r>
          </w:p>
        </w:tc>
      </w:tr>
      <w:tr>
        <w:trPr>
          <w:trHeight w:val="7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88.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84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41.6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83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ody Mass Index 16.00-16.99 kg/m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arterly ART program costs per patient (USD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llingness-to-pay value (USD)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imum permitted quarterly supplement cost (USD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2.1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7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14.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4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67.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64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19.4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89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71.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24.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76.7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58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29.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82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Body Mass Index </w:t>
            </w:r>
            <w:r>
              <w:rPr>
                <w:rFonts w:cs="Arial"/>
                <w:b/>
                <w:bCs/>
                <w:sz w:val="20"/>
                <w:szCs w:val="20"/>
              </w:rPr>
              <w:t>17.00-18.49 kg/m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arterly ART program costs per patient (USD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llingness-to-pay value (USD)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imum permitted quarterly supplement cost (USD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0.6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2.8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4.9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7.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9.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1.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3.4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5.6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0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Represents the cost-effectiveness of ART treatment alo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5:11:00Z</dcterms:created>
  <dc:creator>rsabanal</dc:creator>
  <dc:description/>
  <cp:keywords/>
  <dc:language>en-US</dc:language>
  <cp:lastModifiedBy>rsabanal</cp:lastModifiedBy>
  <dcterms:modified xsi:type="dcterms:W3CDTF">2014-04-21T05:11:00Z</dcterms:modified>
  <cp:revision>1</cp:revision>
  <dc:subject/>
  <dc:title/>
</cp:coreProperties>
</file>